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A80B7" w14:textId="77777777" w:rsidR="00E523A4" w:rsidRPr="00B135F2" w:rsidRDefault="00E523A4" w:rsidP="00E523A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Supplemental </w:t>
      </w:r>
      <w:r w:rsidRPr="000E15F9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Table 11: Pearson's Correlation Coefficient Results for Bacteriophage Genera and Metabolic Parameter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21"/>
        <w:gridCol w:w="781"/>
        <w:gridCol w:w="922"/>
        <w:gridCol w:w="1091"/>
        <w:gridCol w:w="1926"/>
        <w:gridCol w:w="992"/>
      </w:tblGrid>
      <w:tr w:rsidR="00E523A4" w:rsidRPr="000E15F9" w14:paraId="4167EFE4" w14:textId="77777777" w:rsidTr="00764DF6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8EB68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BE999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y 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D4CF3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ght RQ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DF339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sceral F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8AF98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cent Weight Chan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5248C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A.IR</w:t>
            </w:r>
          </w:p>
        </w:tc>
      </w:tr>
      <w:tr w:rsidR="00E523A4" w:rsidRPr="000E15F9" w14:paraId="72A659C8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E049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05phi8-36-like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B1DEB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7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7B290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A1143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7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4EDBC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3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408E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649</w:t>
            </w:r>
          </w:p>
        </w:tc>
      </w:tr>
      <w:tr w:rsidR="00E523A4" w:rsidRPr="000E15F9" w14:paraId="6388BF8F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3175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06-like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9539D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7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95620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9C3EC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9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DF45A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4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DC56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379</w:t>
            </w:r>
          </w:p>
        </w:tc>
      </w:tr>
      <w:tr w:rsidR="00E523A4" w:rsidRPr="000E15F9" w14:paraId="0946EC5E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B595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a-like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7C66F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6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457BB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67EBE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5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928BE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0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0C8B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447</w:t>
            </w:r>
          </w:p>
        </w:tc>
      </w:tr>
      <w:tr w:rsidR="00E523A4" w:rsidRPr="000E15F9" w14:paraId="22E16B08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8AA6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-like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1B422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6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84E2C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BE0CF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4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C603B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2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9B2B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928</w:t>
            </w:r>
          </w:p>
        </w:tc>
      </w:tr>
      <w:tr w:rsidR="00E523A4" w:rsidRPr="000E15F9" w14:paraId="30A0CB1B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E467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6-like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E283C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A5BA9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6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B68BE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E0EB9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B6E9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28</w:t>
            </w:r>
          </w:p>
        </w:tc>
      </w:tr>
      <w:tr w:rsidR="00E523A4" w:rsidRPr="000E15F9" w14:paraId="0A32AF77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A912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cep22-like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EDE59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3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4C8C2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69ECF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4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72711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5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960A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983</w:t>
            </w:r>
          </w:p>
        </w:tc>
      </w:tr>
      <w:tr w:rsidR="00E523A4" w:rsidRPr="000E15F9" w14:paraId="72001CCC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13B0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cep781-like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A2E43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2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DACB0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6A898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9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E7BBA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4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645C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953</w:t>
            </w:r>
          </w:p>
        </w:tc>
      </w:tr>
      <w:tr w:rsidR="00E523A4" w:rsidRPr="000E15F9" w14:paraId="30AFDA95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B639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cepMu</w:t>
            </w:r>
            <w:proofErr w:type="spellEnd"/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like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462C6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8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E3D5D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5074D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5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6122E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0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3631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714</w:t>
            </w:r>
          </w:p>
        </w:tc>
      </w:tr>
      <w:tr w:rsidR="00E523A4" w:rsidRPr="000E15F9" w14:paraId="7E6070A1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455E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pp-1-like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F0CAD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2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62768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2A377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5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5C82D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3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25D1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459</w:t>
            </w:r>
          </w:p>
        </w:tc>
      </w:tr>
      <w:tr w:rsidR="00E523A4" w:rsidRPr="000E15F9" w14:paraId="6392ECAE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C90C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2-like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6B53C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3C3DF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E0C44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2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966C5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5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53C7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614</w:t>
            </w:r>
          </w:p>
        </w:tc>
      </w:tr>
      <w:tr w:rsidR="00E523A4" w:rsidRPr="000E15F9" w14:paraId="4499EE03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C4ED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8-like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57948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7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AC067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43C5B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3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C6285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8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8512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802</w:t>
            </w:r>
          </w:p>
        </w:tc>
      </w:tr>
      <w:tr w:rsidR="00E523A4" w:rsidRPr="000E15F9" w14:paraId="4D90DAB2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C733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3112-like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2CEC2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8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2E382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ED5F5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5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2E8C7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0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ECCA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714</w:t>
            </w:r>
          </w:p>
        </w:tc>
      </w:tr>
      <w:tr w:rsidR="00E523A4" w:rsidRPr="000E15F9" w14:paraId="1A8B059F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CC49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3-like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3DC64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ADA4B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1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553A6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6F06F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7FBB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86</w:t>
            </w:r>
          </w:p>
        </w:tc>
      </w:tr>
      <w:tr w:rsidR="00E523A4" w:rsidRPr="000E15F9" w14:paraId="2A863857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72AF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116-like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3A02F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4E12D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2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F345F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8DCC0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B374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67</w:t>
            </w:r>
          </w:p>
        </w:tc>
      </w:tr>
      <w:tr w:rsidR="00E523A4" w:rsidRPr="000E15F9" w14:paraId="5A0E0D48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3B37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lixO1-like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8B67A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4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D25C9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F6418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3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F988D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8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3D06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315</w:t>
            </w:r>
          </w:p>
        </w:tc>
      </w:tr>
      <w:tr w:rsidR="00E523A4" w:rsidRPr="000E15F9" w14:paraId="3C3484C1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77F8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P1-like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745C0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BBCBA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40D93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9B0B9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6766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55</w:t>
            </w:r>
          </w:p>
        </w:tc>
      </w:tr>
      <w:tr w:rsidR="00E523A4" w:rsidRPr="000E15F9" w14:paraId="75F382FD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C2A5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p1-like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90850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3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0ACC4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0D4E3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3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3E1B4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6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9D0B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901</w:t>
            </w:r>
          </w:p>
        </w:tc>
      </w:tr>
      <w:tr w:rsidR="00E523A4" w:rsidRPr="000E15F9" w14:paraId="005DC0F6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1581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EBH-like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6B76C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1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7A7F7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380A0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3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A686C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7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B919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821</w:t>
            </w:r>
          </w:p>
        </w:tc>
      </w:tr>
      <w:tr w:rsidR="00E523A4" w:rsidRPr="000E15F9" w14:paraId="553790EA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5EC8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ersey-like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0E817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3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47C85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9BCB5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3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91CAF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6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3081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901</w:t>
            </w:r>
          </w:p>
        </w:tc>
      </w:tr>
      <w:tr w:rsidR="00E523A4" w:rsidRPr="000E15F9" w14:paraId="3C357452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48DC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S98-like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AF051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24FCE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1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C7FC1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DFADD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AB68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86</w:t>
            </w:r>
          </w:p>
        </w:tc>
      </w:tr>
      <w:tr w:rsidR="00E523A4" w:rsidRPr="000E15F9" w14:paraId="30A629B8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48D3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-like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2BB16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04589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86D10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CE5E9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1974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31</w:t>
            </w:r>
          </w:p>
        </w:tc>
      </w:tr>
      <w:tr w:rsidR="00E523A4" w:rsidRPr="000E15F9" w14:paraId="2F2FE4C1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429F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34-like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7B23D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2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DBE53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B7335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5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F983E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8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29CA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793</w:t>
            </w:r>
          </w:p>
        </w:tc>
      </w:tr>
      <w:tr w:rsidR="00E523A4" w:rsidRPr="000E15F9" w14:paraId="2568E1AD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86B2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5-like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7388D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4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1438E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95942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1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1F512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0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97F1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327</w:t>
            </w:r>
          </w:p>
        </w:tc>
      </w:tr>
      <w:tr w:rsidR="00E523A4" w:rsidRPr="000E15F9" w14:paraId="4608E394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7DB1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mbda-like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0D2F4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0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9CAD0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63DD2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0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E53DE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5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366D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800</w:t>
            </w:r>
          </w:p>
        </w:tc>
      </w:tr>
      <w:tr w:rsidR="00E523A4" w:rsidRPr="000E15F9" w14:paraId="08777C58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7D2E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UZ24-like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23471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287A6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AD8C7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B0C4E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E726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37</w:t>
            </w:r>
          </w:p>
        </w:tc>
      </w:tr>
      <w:tr w:rsidR="00E523A4" w:rsidRPr="000E15F9" w14:paraId="78220176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DFC8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mega-like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AF51E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1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A444F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B5E52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2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E3E89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5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0A4D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718</w:t>
            </w:r>
          </w:p>
        </w:tc>
      </w:tr>
      <w:tr w:rsidR="00E523A4" w:rsidRPr="000E15F9" w14:paraId="6AF8AA00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15BC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100-like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1AF87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7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7ACE8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0F21D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7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4EDFE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1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1099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662</w:t>
            </w:r>
          </w:p>
        </w:tc>
      </w:tr>
      <w:tr w:rsidR="00E523A4" w:rsidRPr="000E15F9" w14:paraId="53B97554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BBE8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1-like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BA180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F8CC2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7BF7A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5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96C5B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D25F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86</w:t>
            </w:r>
          </w:p>
        </w:tc>
      </w:tr>
      <w:tr w:rsidR="00E523A4" w:rsidRPr="000E15F9" w14:paraId="1D0BBD00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0A29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22-like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D76ED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0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82623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BBD7D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1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16E22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0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BC6E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420</w:t>
            </w:r>
          </w:p>
        </w:tc>
      </w:tr>
      <w:tr w:rsidR="00E523A4" w:rsidRPr="000E15F9" w14:paraId="7D8CE94E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7832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23-45-like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61624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C4636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3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E4502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A2AD3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DD55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12</w:t>
            </w:r>
          </w:p>
        </w:tc>
      </w:tr>
      <w:tr w:rsidR="00E523A4" w:rsidRPr="000E15F9" w14:paraId="0C2B4B79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56F7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335-like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7FE80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B33E5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4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27EEF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C46C8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23B9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37</w:t>
            </w:r>
          </w:p>
        </w:tc>
      </w:tr>
      <w:tr w:rsidR="00E523A4" w:rsidRPr="000E15F9" w14:paraId="3980C9EE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1D92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68-like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A6839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D01B0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9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69281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F4957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465A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22</w:t>
            </w:r>
          </w:p>
        </w:tc>
      </w:tr>
      <w:tr w:rsidR="00E523A4" w:rsidRPr="000E15F9" w14:paraId="2014F5DA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8422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KP1-like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CC991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DA8E0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4741C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75519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94E5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31</w:t>
            </w:r>
          </w:p>
        </w:tc>
      </w:tr>
      <w:tr w:rsidR="00E523A4" w:rsidRPr="000E15F9" w14:paraId="6BFDB910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6BCF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i29-like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CC635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6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CA935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43ACF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2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0E7E6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3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2E16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712</w:t>
            </w:r>
          </w:p>
        </w:tc>
      </w:tr>
      <w:tr w:rsidR="00E523A4" w:rsidRPr="000E15F9" w14:paraId="7BAAB585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880E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iCD119-like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D7AFE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1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4507D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0D308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0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CAB0F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7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070F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370</w:t>
            </w:r>
          </w:p>
        </w:tc>
      </w:tr>
      <w:tr w:rsidR="00E523A4" w:rsidRPr="000E15F9" w14:paraId="6647F772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AD32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iE125-like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B3700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8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9BAB1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BDAE9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9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A08D8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5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0509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438</w:t>
            </w:r>
          </w:p>
        </w:tc>
      </w:tr>
      <w:tr w:rsidR="00E523A4" w:rsidRPr="000E15F9" w14:paraId="73C6DF91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ADB2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iETA</w:t>
            </w:r>
            <w:proofErr w:type="spellEnd"/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like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08B57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E3DE2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0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8C032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227BE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54F3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80</w:t>
            </w:r>
          </w:p>
        </w:tc>
      </w:tr>
      <w:tr w:rsidR="00E523A4" w:rsidRPr="000E15F9" w14:paraId="1C9089B5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B018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iFL</w:t>
            </w:r>
            <w:proofErr w:type="spellEnd"/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like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F4A48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18386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4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F7D94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15EB3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BAE3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56</w:t>
            </w:r>
          </w:p>
        </w:tc>
      </w:tr>
      <w:tr w:rsidR="00E523A4" w:rsidRPr="000E15F9" w14:paraId="4F3372BC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A62A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iKZ</w:t>
            </w:r>
            <w:proofErr w:type="spellEnd"/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like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6890D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0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491DC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C9277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7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BCE7F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3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D439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835</w:t>
            </w:r>
          </w:p>
        </w:tc>
      </w:tr>
      <w:tr w:rsidR="00E523A4" w:rsidRPr="000E15F9" w14:paraId="48C4922D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82F2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iLJ1-like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D3FED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4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A41EA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F672D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3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619E5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4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1312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127</w:t>
            </w:r>
          </w:p>
        </w:tc>
      </w:tr>
      <w:tr w:rsidR="00E523A4" w:rsidRPr="000E15F9" w14:paraId="424A6255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A3D6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iPLPE</w:t>
            </w:r>
            <w:proofErr w:type="spellEnd"/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like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21A45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6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66E28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CCAFF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8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48A01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9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1B62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806</w:t>
            </w:r>
          </w:p>
        </w:tc>
      </w:tr>
      <w:tr w:rsidR="00E523A4" w:rsidRPr="000E15F9" w14:paraId="40EF3757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27A7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B49-lik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D042A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6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59893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B06A8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4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B5144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2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8FD3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928</w:t>
            </w:r>
          </w:p>
        </w:tc>
      </w:tr>
      <w:tr w:rsidR="00E523A4" w:rsidRPr="000E15F9" w14:paraId="40104AD1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EC76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V5-like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E2BE7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4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7303C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23641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4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827E3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7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2C39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859</w:t>
            </w:r>
          </w:p>
        </w:tc>
      </w:tr>
      <w:tr w:rsidR="00E523A4" w:rsidRPr="000E15F9" w14:paraId="53516930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1209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hizot4-like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7C282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DA388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77BFC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C5BBF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8921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31</w:t>
            </w:r>
          </w:p>
        </w:tc>
      </w:tr>
      <w:tr w:rsidR="00E523A4" w:rsidRPr="000E15F9" w14:paraId="1DEE267A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4B19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cunda5-like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6F72A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7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4F47B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3CD94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9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277C4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1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5B3D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364</w:t>
            </w:r>
          </w:p>
        </w:tc>
      </w:tr>
      <w:tr w:rsidR="00E523A4" w:rsidRPr="000E15F9" w14:paraId="7060A86A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DEC6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fi11-like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D4492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C6B6E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0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455C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BB190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C4AC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93</w:t>
            </w:r>
          </w:p>
        </w:tc>
      </w:tr>
      <w:tr w:rsidR="00E523A4" w:rsidRPr="000E15F9" w14:paraId="16056047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D19C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fi21-like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B251D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5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BA267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20D3B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4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252AC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4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59D8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566</w:t>
            </w:r>
          </w:p>
        </w:tc>
      </w:tr>
      <w:tr w:rsidR="00E523A4" w:rsidRPr="000E15F9" w14:paraId="75B33AA3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4F18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18-like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63A9D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36C49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5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DD86F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4B85E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E822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4</w:t>
            </w:r>
          </w:p>
        </w:tc>
      </w:tr>
      <w:tr w:rsidR="00E523A4" w:rsidRPr="000E15F9" w14:paraId="67A7AAFC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7AB2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6-like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8E5B2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087D8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873C9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ECBDA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17F9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70</w:t>
            </w:r>
          </w:p>
        </w:tc>
      </w:tr>
      <w:tr w:rsidR="00E523A4" w:rsidRPr="000E15F9" w14:paraId="0852E11D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6562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beta</w:t>
            </w:r>
            <w:proofErr w:type="spellEnd"/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like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9204B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8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89FDD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980C2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1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D680B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0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2A77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276</w:t>
            </w:r>
          </w:p>
        </w:tc>
      </w:tr>
      <w:tr w:rsidR="00E523A4" w:rsidRPr="000E15F9" w14:paraId="1817A144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CCC1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O1-like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6034C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945C4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62ACD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4AF99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521B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56</w:t>
            </w:r>
          </w:p>
        </w:tc>
      </w:tr>
      <w:tr w:rsidR="00E523A4" w:rsidRPr="000E15F9" w14:paraId="40541ECA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5DCE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4-like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59934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3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332E9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4F860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2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94BA6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0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F1CC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646</w:t>
            </w:r>
          </w:p>
        </w:tc>
      </w:tr>
      <w:tr w:rsidR="00E523A4" w:rsidRPr="000E15F9" w14:paraId="0E54633F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F2A3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5-like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24D73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8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226E5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AEB2B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5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CB181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0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7661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714</w:t>
            </w:r>
          </w:p>
        </w:tc>
      </w:tr>
      <w:tr w:rsidR="00E523A4" w:rsidRPr="000E15F9" w14:paraId="73EF7522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330A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7-like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2E797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B6758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86C7E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6E93A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2C8A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49</w:t>
            </w:r>
          </w:p>
        </w:tc>
      </w:tr>
      <w:tr w:rsidR="00E523A4" w:rsidRPr="000E15F9" w14:paraId="15B0190F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92BC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4-like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31A07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A4F51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1A8EC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3F0E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9CFA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31</w:t>
            </w:r>
          </w:p>
        </w:tc>
      </w:tr>
      <w:tr w:rsidR="00E523A4" w:rsidRPr="000E15F9" w14:paraId="760D1020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200E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P21-like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07720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6EFC0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86C85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80702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7F49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87</w:t>
            </w:r>
          </w:p>
        </w:tc>
      </w:tr>
      <w:tr w:rsidR="00E523A4" w:rsidRPr="000E15F9" w14:paraId="6592001D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8F16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wort</w:t>
            </w:r>
            <w:proofErr w:type="spellEnd"/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like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E3BBF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0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6F8DC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5EE09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7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98823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3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A1BF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755</w:t>
            </w:r>
          </w:p>
        </w:tc>
      </w:tr>
      <w:tr w:rsidR="00E523A4" w:rsidRPr="000E15F9" w14:paraId="54FA7003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4FAC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HML-like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C4BFC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8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BB580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EB6C3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5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6005B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0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484C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714</w:t>
            </w:r>
          </w:p>
        </w:tc>
      </w:tr>
      <w:tr w:rsidR="00E523A4" w:rsidRPr="000E15F9" w14:paraId="235212A2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17AE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beta</w:t>
            </w:r>
            <w:proofErr w:type="spellEnd"/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like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139F7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984B5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4F4A4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9E5BB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32F0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24</w:t>
            </w:r>
          </w:p>
        </w:tc>
      </w:tr>
      <w:tr w:rsidR="00E523A4" w:rsidRPr="000E15F9" w14:paraId="0AEAB4C3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1847B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iophage D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41BEE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7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04A9B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B11A6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9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0D204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7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AC96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998</w:t>
            </w:r>
          </w:p>
        </w:tc>
      </w:tr>
      <w:tr w:rsidR="00E523A4" w:rsidRPr="000E15F9" w14:paraId="04BB5592" w14:textId="77777777" w:rsidTr="00764DF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54E24" w14:textId="77777777" w:rsidR="00E523A4" w:rsidRPr="000E15F9" w:rsidRDefault="00E523A4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iophage Evennes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A8D9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1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16AA4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4FF4E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5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31234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2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E1794" w14:textId="77777777" w:rsidR="00E523A4" w:rsidRPr="000E15F9" w:rsidRDefault="00E523A4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495</w:t>
            </w:r>
          </w:p>
        </w:tc>
      </w:tr>
    </w:tbl>
    <w:p w14:paraId="21CE7C7C" w14:textId="77777777" w:rsidR="00E523A4" w:rsidRPr="00061DA7" w:rsidRDefault="00E523A4" w:rsidP="00E523A4">
      <w:pPr>
        <w:tabs>
          <w:tab w:val="left" w:pos="2517"/>
        </w:tabs>
        <w:rPr>
          <w:rFonts w:ascii="Arial" w:hAnsi="Arial" w:cs="Arial"/>
          <w:b/>
          <w:u w:val="single"/>
        </w:rPr>
      </w:pPr>
    </w:p>
    <w:p w14:paraId="765E37FD" w14:textId="77777777" w:rsidR="00630DAF" w:rsidRPr="00E523A4" w:rsidRDefault="00630DAF" w:rsidP="00E523A4"/>
    <w:sectPr w:rsidR="00630DAF" w:rsidRPr="00E523A4" w:rsidSect="00061DA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E1F"/>
    <w:rsid w:val="000A3509"/>
    <w:rsid w:val="00184033"/>
    <w:rsid w:val="00630DAF"/>
    <w:rsid w:val="00647100"/>
    <w:rsid w:val="00764DF6"/>
    <w:rsid w:val="009637BC"/>
    <w:rsid w:val="00A96E1F"/>
    <w:rsid w:val="00B409E2"/>
    <w:rsid w:val="00B9217A"/>
    <w:rsid w:val="00CD11D1"/>
    <w:rsid w:val="00CD1783"/>
    <w:rsid w:val="00D21E67"/>
    <w:rsid w:val="00E52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30BB1"/>
  <w15:chartTrackingRefBased/>
  <w15:docId w15:val="{B63E462E-FB9B-48AC-A04E-00BFCB515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rcsu">
    <w:name w:val="irc_su"/>
    <w:basedOn w:val="DefaultParagraphFont"/>
    <w:rsid w:val="00A96E1F"/>
  </w:style>
  <w:style w:type="character" w:styleId="CommentReference">
    <w:name w:val="annotation reference"/>
    <w:basedOn w:val="DefaultParagraphFont"/>
    <w:uiPriority w:val="99"/>
    <w:semiHidden/>
    <w:unhideWhenUsed/>
    <w:rsid w:val="00A96E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6E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6E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6E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6E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6E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E1F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96E1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A96E1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96E1F"/>
    <w:rPr>
      <w:color w:val="954F72"/>
      <w:u w:val="single"/>
    </w:rPr>
  </w:style>
  <w:style w:type="paragraph" w:customStyle="1" w:styleId="msonormal0">
    <w:name w:val="msonormal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96E1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96E1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A96E1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A96E1F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A96E1F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A96E1F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A96E1F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A96E1F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2"/>
      <w:szCs w:val="32"/>
    </w:rPr>
  </w:style>
  <w:style w:type="paragraph" w:customStyle="1" w:styleId="xl76">
    <w:name w:val="xl76"/>
    <w:basedOn w:val="Normal"/>
    <w:rsid w:val="00A96E1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A96E1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A96E1F"/>
    <w:pP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A96E1F"/>
    <w:pP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A96E1F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A96E1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A96E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5">
    <w:name w:val="xl85"/>
    <w:basedOn w:val="Normal"/>
    <w:rsid w:val="00A96E1F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6">
    <w:name w:val="xl86"/>
    <w:basedOn w:val="Normal"/>
    <w:rsid w:val="00A96E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A96E1F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A96E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A96E1F"/>
  </w:style>
  <w:style w:type="paragraph" w:customStyle="1" w:styleId="xl88">
    <w:name w:val="xl88"/>
    <w:basedOn w:val="Normal"/>
    <w:rsid w:val="00A96E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9">
    <w:name w:val="xl89"/>
    <w:basedOn w:val="Normal"/>
    <w:rsid w:val="00A96E1F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font5">
    <w:name w:val="font5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32"/>
      <w:szCs w:val="32"/>
    </w:rPr>
  </w:style>
  <w:style w:type="paragraph" w:customStyle="1" w:styleId="font6">
    <w:name w:val="font6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32"/>
      <w:szCs w:val="32"/>
    </w:rPr>
  </w:style>
  <w:style w:type="paragraph" w:customStyle="1" w:styleId="xl90">
    <w:name w:val="xl90"/>
    <w:basedOn w:val="Normal"/>
    <w:rsid w:val="00A96E1F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1">
    <w:name w:val="xl91"/>
    <w:basedOn w:val="Normal"/>
    <w:rsid w:val="00A96E1F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2">
    <w:name w:val="xl92"/>
    <w:basedOn w:val="Normal"/>
    <w:rsid w:val="00A96E1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3">
    <w:name w:val="xl93"/>
    <w:basedOn w:val="Normal"/>
    <w:rsid w:val="00A96E1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4">
    <w:name w:val="xl94"/>
    <w:basedOn w:val="Normal"/>
    <w:rsid w:val="00A96E1F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5">
    <w:name w:val="xl95"/>
    <w:basedOn w:val="Normal"/>
    <w:rsid w:val="00A96E1F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6">
    <w:name w:val="xl96"/>
    <w:basedOn w:val="Normal"/>
    <w:rsid w:val="00A96E1F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A96E1F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A96E1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A96E1F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A96E1F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A96E1F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A96E1F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3">
    <w:name w:val="xl103"/>
    <w:basedOn w:val="Normal"/>
    <w:rsid w:val="00A96E1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4">
    <w:name w:val="xl104"/>
    <w:basedOn w:val="Normal"/>
    <w:rsid w:val="00A96E1F"/>
    <w:pPr>
      <w:pBdr>
        <w:lef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A96E1F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A96E1F"/>
    <w:pPr>
      <w:shd w:val="clear" w:color="000000" w:fill="D9D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A96E1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8">
    <w:name w:val="xl108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2"/>
      <w:szCs w:val="32"/>
    </w:rPr>
  </w:style>
  <w:style w:type="paragraph" w:customStyle="1" w:styleId="xl109">
    <w:name w:val="xl109"/>
    <w:basedOn w:val="Normal"/>
    <w:rsid w:val="00A96E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0">
    <w:name w:val="xl110"/>
    <w:basedOn w:val="Normal"/>
    <w:rsid w:val="00A96E1F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1">
    <w:name w:val="xl111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550</Words>
  <Characters>3137</Characters>
  <Application>Microsoft Office Word</Application>
  <DocSecurity>0</DocSecurity>
  <Lines>26</Lines>
  <Paragraphs>7</Paragraphs>
  <ScaleCrop>false</ScaleCrop>
  <Company/>
  <LinksUpToDate>false</LinksUpToDate>
  <CharactersWithSpaces>3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ah Higgins</dc:creator>
  <cp:keywords/>
  <dc:description/>
  <cp:lastModifiedBy>Keah Higgins</cp:lastModifiedBy>
  <cp:revision>2</cp:revision>
  <dcterms:created xsi:type="dcterms:W3CDTF">2021-06-28T16:29:00Z</dcterms:created>
  <dcterms:modified xsi:type="dcterms:W3CDTF">2021-06-28T16:29:00Z</dcterms:modified>
</cp:coreProperties>
</file>